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491AF" w14:textId="406BE94E" w:rsidR="00D57F1E" w:rsidRPr="00324C96" w:rsidRDefault="00102EF6" w:rsidP="00961B96">
      <w:pPr>
        <w:spacing w:beforeLines="50" w:before="163" w:afterLines="50" w:after="163" w:line="360" w:lineRule="auto"/>
        <w:jc w:val="left"/>
        <w:rPr>
          <w:b/>
          <w:bCs/>
        </w:rPr>
      </w:pPr>
      <w:r>
        <w:rPr>
          <w:b/>
          <w:bCs/>
        </w:rPr>
        <w:t>Additional file 1:</w:t>
      </w:r>
      <w:r w:rsidR="00045104" w:rsidRPr="00F22DA8">
        <w:rPr>
          <w:b/>
          <w:bCs/>
        </w:rPr>
        <w:t xml:space="preserve"> Table </w:t>
      </w:r>
      <w:r>
        <w:rPr>
          <w:b/>
          <w:bCs/>
        </w:rPr>
        <w:t>S</w:t>
      </w:r>
      <w:r w:rsidR="00045104" w:rsidRPr="00F22DA8">
        <w:rPr>
          <w:b/>
          <w:bCs/>
        </w:rPr>
        <w:t>1. List of associate</w:t>
      </w:r>
      <w:r w:rsidR="00087EE7">
        <w:rPr>
          <w:b/>
          <w:bCs/>
        </w:rPr>
        <w:t>d</w:t>
      </w:r>
      <w:r w:rsidR="00045104" w:rsidRPr="00F22DA8">
        <w:rPr>
          <w:b/>
          <w:bCs/>
        </w:rPr>
        <w:t xml:space="preserve"> clinical trials in the</w:t>
      </w:r>
      <w:r w:rsidR="003E2E93">
        <w:rPr>
          <w:b/>
          <w:bCs/>
        </w:rPr>
        <w:t xml:space="preserve"> </w:t>
      </w:r>
      <w:r w:rsidR="00087EE7">
        <w:rPr>
          <w:b/>
          <w:bCs/>
        </w:rPr>
        <w:t>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993"/>
        <w:gridCol w:w="2976"/>
        <w:gridCol w:w="8222"/>
      </w:tblGrid>
      <w:tr w:rsidR="00F22DA8" w:rsidRPr="00045104" w14:paraId="471C96C9" w14:textId="77777777" w:rsidTr="001C5B19">
        <w:trPr>
          <w:trHeight w:val="397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19169" w14:textId="77777777" w:rsidR="00F22DA8" w:rsidRPr="00045104" w:rsidRDefault="00F22DA8" w:rsidP="001C5B19">
            <w:pPr>
              <w:spacing w:line="360" w:lineRule="auto"/>
              <w:jc w:val="left"/>
              <w:rPr>
                <w:b/>
                <w:bCs/>
              </w:rPr>
            </w:pPr>
            <w:r w:rsidRPr="00045104">
              <w:rPr>
                <w:rFonts w:hint="eastAsia"/>
                <w:b/>
                <w:bCs/>
              </w:rPr>
              <w:t>Arm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439EB" w14:textId="77777777" w:rsidR="00F22DA8" w:rsidRPr="00045104" w:rsidRDefault="00F22DA8" w:rsidP="001C5B19">
            <w:pPr>
              <w:spacing w:line="360" w:lineRule="auto"/>
              <w:jc w:val="left"/>
              <w:rPr>
                <w:b/>
                <w:bCs/>
              </w:rPr>
            </w:pPr>
            <w:r w:rsidRPr="00045104">
              <w:rPr>
                <w:rFonts w:hint="eastAsia"/>
                <w:b/>
                <w:bCs/>
              </w:rPr>
              <w:t>Trial Identifier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EBEDE" w14:textId="77777777" w:rsidR="00F22DA8" w:rsidRPr="00045104" w:rsidRDefault="00F22DA8" w:rsidP="001C5B19">
            <w:pPr>
              <w:spacing w:line="360" w:lineRule="auto"/>
              <w:jc w:val="left"/>
              <w:rPr>
                <w:b/>
                <w:bCs/>
              </w:rPr>
            </w:pPr>
            <w:r w:rsidRPr="00045104">
              <w:rPr>
                <w:rFonts w:hint="eastAsia"/>
                <w:b/>
                <w:bCs/>
              </w:rPr>
              <w:t>Investigated Agents</w:t>
            </w:r>
          </w:p>
        </w:tc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9981FD" w14:textId="2520937C" w:rsidR="00F22DA8" w:rsidRPr="00045104" w:rsidRDefault="00F22DA8" w:rsidP="001C5B19">
            <w:pPr>
              <w:spacing w:line="360" w:lineRule="auto"/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rial Name</w:t>
            </w:r>
          </w:p>
        </w:tc>
      </w:tr>
      <w:tr w:rsidR="00F22DA8" w:rsidRPr="00045104" w14:paraId="7232E673" w14:textId="77777777" w:rsidTr="001C5B19">
        <w:trPr>
          <w:trHeight w:val="397"/>
        </w:trPr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2ED168A0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1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noWrap/>
            <w:hideMark/>
          </w:tcPr>
          <w:p w14:paraId="32A7802B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NCT02824458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  <w:hideMark/>
          </w:tcPr>
          <w:p w14:paraId="5EECB461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Gefitinib+Apatinib</w:t>
            </w:r>
          </w:p>
        </w:tc>
        <w:tc>
          <w:tcPr>
            <w:tcW w:w="8222" w:type="dxa"/>
            <w:tcBorders>
              <w:top w:val="single" w:sz="4" w:space="0" w:color="auto"/>
            </w:tcBorders>
            <w:noWrap/>
            <w:hideMark/>
          </w:tcPr>
          <w:p w14:paraId="1E490433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A Study of gefitinib with or without apatinib in patients with advanced non-squamous non-small cell lung cancer harboring EGFR mutations</w:t>
            </w:r>
          </w:p>
        </w:tc>
      </w:tr>
      <w:tr w:rsidR="00F22DA8" w:rsidRPr="00045104" w14:paraId="1F4F722F" w14:textId="77777777" w:rsidTr="001C5B19">
        <w:trPr>
          <w:trHeight w:val="397"/>
        </w:trPr>
        <w:tc>
          <w:tcPr>
            <w:tcW w:w="696" w:type="dxa"/>
            <w:noWrap/>
            <w:hideMark/>
          </w:tcPr>
          <w:p w14:paraId="25BFC663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2</w:t>
            </w:r>
          </w:p>
        </w:tc>
        <w:tc>
          <w:tcPr>
            <w:tcW w:w="1993" w:type="dxa"/>
            <w:noWrap/>
            <w:hideMark/>
          </w:tcPr>
          <w:p w14:paraId="492A7A23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NCT03758287</w:t>
            </w:r>
          </w:p>
        </w:tc>
        <w:tc>
          <w:tcPr>
            <w:tcW w:w="2976" w:type="dxa"/>
            <w:noWrap/>
            <w:hideMark/>
          </w:tcPr>
          <w:p w14:paraId="7D9C7710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Gefitinib+Ningetinib</w:t>
            </w:r>
          </w:p>
        </w:tc>
        <w:tc>
          <w:tcPr>
            <w:tcW w:w="8222" w:type="dxa"/>
            <w:noWrap/>
            <w:hideMark/>
          </w:tcPr>
          <w:p w14:paraId="2630202F" w14:textId="4B7646B4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Ningetinib (CT053PTSA) plus g</w:t>
            </w:r>
            <w:r>
              <w:t>e</w:t>
            </w:r>
            <w:r w:rsidRPr="00045104">
              <w:rPr>
                <w:rFonts w:hint="eastAsia"/>
              </w:rPr>
              <w:t>fitinib in stage IIIB or IV NSCLC patients with EGFR mutation and T790M Negative</w:t>
            </w:r>
          </w:p>
        </w:tc>
      </w:tr>
      <w:tr w:rsidR="00F22DA8" w:rsidRPr="00045104" w14:paraId="29E37C7C" w14:textId="77777777" w:rsidTr="001C5B19">
        <w:trPr>
          <w:trHeight w:val="397"/>
        </w:trPr>
        <w:tc>
          <w:tcPr>
            <w:tcW w:w="696" w:type="dxa"/>
            <w:noWrap/>
            <w:hideMark/>
          </w:tcPr>
          <w:p w14:paraId="45DC3703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3</w:t>
            </w:r>
          </w:p>
        </w:tc>
        <w:tc>
          <w:tcPr>
            <w:tcW w:w="1993" w:type="dxa"/>
            <w:noWrap/>
            <w:hideMark/>
          </w:tcPr>
          <w:p w14:paraId="2C3741F0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NCT02274337</w:t>
            </w:r>
          </w:p>
        </w:tc>
        <w:tc>
          <w:tcPr>
            <w:tcW w:w="2976" w:type="dxa"/>
            <w:noWrap/>
            <w:hideMark/>
          </w:tcPr>
          <w:p w14:paraId="5EE9517A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Avitinib</w:t>
            </w:r>
          </w:p>
        </w:tc>
        <w:tc>
          <w:tcPr>
            <w:tcW w:w="8222" w:type="dxa"/>
            <w:noWrap/>
            <w:hideMark/>
          </w:tcPr>
          <w:p w14:paraId="4CC48307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Safety, tolerability, pharmacokinetics and anti-tumour activity of AC0010 in advanced non-small cell lung cancer</w:t>
            </w:r>
          </w:p>
        </w:tc>
      </w:tr>
      <w:tr w:rsidR="00F22DA8" w:rsidRPr="00045104" w14:paraId="0FDAE4F7" w14:textId="77777777" w:rsidTr="001C5B19">
        <w:trPr>
          <w:trHeight w:val="397"/>
        </w:trPr>
        <w:tc>
          <w:tcPr>
            <w:tcW w:w="696" w:type="dxa"/>
            <w:noWrap/>
            <w:hideMark/>
          </w:tcPr>
          <w:p w14:paraId="172B6BD4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4</w:t>
            </w:r>
          </w:p>
        </w:tc>
        <w:tc>
          <w:tcPr>
            <w:tcW w:w="1993" w:type="dxa"/>
            <w:noWrap/>
            <w:hideMark/>
          </w:tcPr>
          <w:p w14:paraId="77D46221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CTR20180977</w:t>
            </w:r>
          </w:p>
        </w:tc>
        <w:tc>
          <w:tcPr>
            <w:tcW w:w="2976" w:type="dxa"/>
            <w:noWrap/>
            <w:hideMark/>
          </w:tcPr>
          <w:p w14:paraId="29C57C15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ML-007</w:t>
            </w:r>
          </w:p>
        </w:tc>
        <w:tc>
          <w:tcPr>
            <w:tcW w:w="8222" w:type="dxa"/>
            <w:noWrap/>
            <w:hideMark/>
          </w:tcPr>
          <w:p w14:paraId="6ADBDDDA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Safety, tolerability and pharmacokinetics of ML-007 in advanced non-small cell lung cancer</w:t>
            </w:r>
          </w:p>
        </w:tc>
      </w:tr>
      <w:tr w:rsidR="00F22DA8" w:rsidRPr="00045104" w14:paraId="3C026B4B" w14:textId="77777777" w:rsidTr="001C5B19">
        <w:trPr>
          <w:trHeight w:val="397"/>
        </w:trPr>
        <w:tc>
          <w:tcPr>
            <w:tcW w:w="696" w:type="dxa"/>
            <w:noWrap/>
            <w:hideMark/>
          </w:tcPr>
          <w:p w14:paraId="55C94DC4" w14:textId="1CC9ED6C" w:rsidR="00F22DA8" w:rsidRPr="00045104" w:rsidRDefault="00B200E7" w:rsidP="001C5B19">
            <w:pPr>
              <w:spacing w:line="360" w:lineRule="auto"/>
              <w:jc w:val="left"/>
            </w:pPr>
            <w:r>
              <w:t>5</w:t>
            </w:r>
          </w:p>
        </w:tc>
        <w:tc>
          <w:tcPr>
            <w:tcW w:w="1993" w:type="dxa"/>
            <w:noWrap/>
            <w:hideMark/>
          </w:tcPr>
          <w:p w14:paraId="26B94B25" w14:textId="2471D0EA" w:rsidR="00F22DA8" w:rsidRPr="00045104" w:rsidRDefault="00D33F11" w:rsidP="001C5B19">
            <w:pPr>
              <w:spacing w:line="360" w:lineRule="auto"/>
              <w:jc w:val="left"/>
            </w:pPr>
            <w:r w:rsidRPr="00D33F11">
              <w:t>NCT02959619</w:t>
            </w:r>
          </w:p>
        </w:tc>
        <w:tc>
          <w:tcPr>
            <w:tcW w:w="2976" w:type="dxa"/>
            <w:noWrap/>
            <w:hideMark/>
          </w:tcPr>
          <w:p w14:paraId="2D849658" w14:textId="50A1F191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Ensartinib</w:t>
            </w:r>
            <w:r w:rsidR="00961B96">
              <w:t xml:space="preserve"> </w:t>
            </w:r>
            <w:r w:rsidRPr="00045104">
              <w:rPr>
                <w:rFonts w:hint="eastAsia"/>
              </w:rPr>
              <w:t>(X-</w:t>
            </w:r>
            <w:r w:rsidR="001272C2">
              <w:t>3</w:t>
            </w:r>
            <w:r w:rsidRPr="00045104">
              <w:rPr>
                <w:rFonts w:hint="eastAsia"/>
              </w:rPr>
              <w:t>96)</w:t>
            </w:r>
          </w:p>
        </w:tc>
        <w:tc>
          <w:tcPr>
            <w:tcW w:w="8222" w:type="dxa"/>
            <w:noWrap/>
            <w:hideMark/>
          </w:tcPr>
          <w:p w14:paraId="5AD1C1BE" w14:textId="0C4E680A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X-396 in patients with advanced ALK-positive NSCLC</w:t>
            </w:r>
            <w:r w:rsidR="00961B96">
              <w:t xml:space="preserve">: a phase 1, open-label, dose-escalating and cohort expansion study </w:t>
            </w:r>
          </w:p>
        </w:tc>
      </w:tr>
      <w:tr w:rsidR="00F22DA8" w:rsidRPr="00045104" w14:paraId="68D2BB67" w14:textId="77777777" w:rsidTr="001C5B19">
        <w:trPr>
          <w:trHeight w:val="397"/>
        </w:trPr>
        <w:tc>
          <w:tcPr>
            <w:tcW w:w="696" w:type="dxa"/>
            <w:noWrap/>
            <w:hideMark/>
          </w:tcPr>
          <w:p w14:paraId="43DAEAD9" w14:textId="3F8568FD" w:rsidR="00F22DA8" w:rsidRPr="00045104" w:rsidRDefault="00B200E7" w:rsidP="001C5B19">
            <w:pPr>
              <w:spacing w:line="360" w:lineRule="auto"/>
              <w:jc w:val="left"/>
            </w:pPr>
            <w:r>
              <w:t>6</w:t>
            </w:r>
          </w:p>
        </w:tc>
        <w:tc>
          <w:tcPr>
            <w:tcW w:w="1993" w:type="dxa"/>
            <w:noWrap/>
            <w:hideMark/>
          </w:tcPr>
          <w:p w14:paraId="40704F10" w14:textId="1300971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CTR20130115</w:t>
            </w:r>
          </w:p>
        </w:tc>
        <w:tc>
          <w:tcPr>
            <w:tcW w:w="2976" w:type="dxa"/>
            <w:noWrap/>
            <w:hideMark/>
          </w:tcPr>
          <w:p w14:paraId="2F95F68D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Volitinib (HMPL-504)</w:t>
            </w:r>
          </w:p>
        </w:tc>
        <w:tc>
          <w:tcPr>
            <w:tcW w:w="8222" w:type="dxa"/>
            <w:noWrap/>
            <w:hideMark/>
          </w:tcPr>
          <w:p w14:paraId="1A9BDF50" w14:textId="61C8CDF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Safety, tolerability and pharmacokinetics of volitinib (HMPL-504) in patients with advanced solid tumors</w:t>
            </w:r>
            <w:r w:rsidR="00570078">
              <w:t xml:space="preserve"> </w:t>
            </w:r>
          </w:p>
        </w:tc>
      </w:tr>
      <w:tr w:rsidR="00F22DA8" w:rsidRPr="00045104" w14:paraId="55351770" w14:textId="77777777" w:rsidTr="001C5B19">
        <w:trPr>
          <w:trHeight w:val="397"/>
        </w:trPr>
        <w:tc>
          <w:tcPr>
            <w:tcW w:w="696" w:type="dxa"/>
            <w:noWrap/>
            <w:hideMark/>
          </w:tcPr>
          <w:p w14:paraId="2E501964" w14:textId="220E6EFE" w:rsidR="00F22DA8" w:rsidRPr="00045104" w:rsidRDefault="002750C0" w:rsidP="001C5B19">
            <w:pPr>
              <w:spacing w:line="360" w:lineRule="auto"/>
              <w:jc w:val="left"/>
            </w:pPr>
            <w:r>
              <w:t>7</w:t>
            </w:r>
          </w:p>
        </w:tc>
        <w:tc>
          <w:tcPr>
            <w:tcW w:w="1993" w:type="dxa"/>
            <w:noWrap/>
            <w:hideMark/>
          </w:tcPr>
          <w:p w14:paraId="51EAE4CC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CTR20170407</w:t>
            </w:r>
          </w:p>
        </w:tc>
        <w:tc>
          <w:tcPr>
            <w:tcW w:w="2976" w:type="dxa"/>
            <w:noWrap/>
            <w:hideMark/>
          </w:tcPr>
          <w:p w14:paraId="3B584D49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ACC006</w:t>
            </w:r>
          </w:p>
        </w:tc>
        <w:tc>
          <w:tcPr>
            <w:tcW w:w="8222" w:type="dxa"/>
            <w:noWrap/>
            <w:hideMark/>
          </w:tcPr>
          <w:p w14:paraId="3797CA35" w14:textId="77777777" w:rsidR="00F22DA8" w:rsidRPr="00045104" w:rsidRDefault="00F22DA8" w:rsidP="001C5B19">
            <w:pPr>
              <w:spacing w:line="360" w:lineRule="auto"/>
              <w:jc w:val="left"/>
            </w:pPr>
            <w:r w:rsidRPr="00045104">
              <w:rPr>
                <w:rFonts w:hint="eastAsia"/>
              </w:rPr>
              <w:t>Safety, tolerability and pharmacokinetics of ACC006 in advanced solid tumors</w:t>
            </w:r>
          </w:p>
        </w:tc>
      </w:tr>
    </w:tbl>
    <w:p w14:paraId="2FD9F327" w14:textId="6E842124" w:rsidR="00045104" w:rsidRPr="00B200E7" w:rsidRDefault="00324C96" w:rsidP="00324C96">
      <w:pPr>
        <w:spacing w:beforeLines="50" w:before="163" w:afterLines="50" w:after="163"/>
      </w:pPr>
      <w:r>
        <w:rPr>
          <w:b/>
          <w:bCs/>
        </w:rPr>
        <w:t>S</w:t>
      </w:r>
      <w:r w:rsidRPr="00F22DA8">
        <w:rPr>
          <w:b/>
          <w:bCs/>
        </w:rPr>
        <w:t>ource</w:t>
      </w:r>
      <w:r>
        <w:rPr>
          <w:b/>
          <w:bCs/>
        </w:rPr>
        <w:t xml:space="preserve">: </w:t>
      </w:r>
      <w:hyperlink r:id="rId6" w:history="1">
        <w:r w:rsidRPr="00912814">
          <w:rPr>
            <w:rStyle w:val="a4"/>
            <w:color w:val="auto"/>
          </w:rPr>
          <w:t>www.clinicaltrials.gov</w:t>
        </w:r>
      </w:hyperlink>
      <w:r w:rsidRPr="00B200E7">
        <w:t xml:space="preserve">; </w:t>
      </w:r>
      <w:hyperlink r:id="rId7" w:history="1">
        <w:r w:rsidRPr="00912814">
          <w:rPr>
            <w:rStyle w:val="a4"/>
            <w:color w:val="auto"/>
          </w:rPr>
          <w:t>www.chinadrugtrials.org.cn</w:t>
        </w:r>
      </w:hyperlink>
      <w:r w:rsidRPr="00912814">
        <w:t>.</w:t>
      </w:r>
    </w:p>
    <w:sectPr w:rsidR="00045104" w:rsidRPr="00B200E7" w:rsidSect="0004510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0B154" w14:textId="77777777" w:rsidR="00594FC2" w:rsidRDefault="00594FC2" w:rsidP="001A0DBF">
      <w:r>
        <w:separator/>
      </w:r>
    </w:p>
  </w:endnote>
  <w:endnote w:type="continuationSeparator" w:id="0">
    <w:p w14:paraId="51A4E8F7" w14:textId="77777777" w:rsidR="00594FC2" w:rsidRDefault="00594FC2" w:rsidP="001A0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3295B" w14:textId="77777777" w:rsidR="00594FC2" w:rsidRDefault="00594FC2" w:rsidP="001A0DBF">
      <w:r>
        <w:separator/>
      </w:r>
    </w:p>
  </w:footnote>
  <w:footnote w:type="continuationSeparator" w:id="0">
    <w:p w14:paraId="2E1045DB" w14:textId="77777777" w:rsidR="00594FC2" w:rsidRDefault="00594FC2" w:rsidP="001A0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BAE"/>
    <w:rsid w:val="00045104"/>
    <w:rsid w:val="00087EE7"/>
    <w:rsid w:val="00102EF6"/>
    <w:rsid w:val="001272C2"/>
    <w:rsid w:val="00130BE9"/>
    <w:rsid w:val="001A0DBF"/>
    <w:rsid w:val="001C5B19"/>
    <w:rsid w:val="002750C0"/>
    <w:rsid w:val="002C6244"/>
    <w:rsid w:val="002D2769"/>
    <w:rsid w:val="00324C96"/>
    <w:rsid w:val="0039413E"/>
    <w:rsid w:val="003E2E93"/>
    <w:rsid w:val="00404C11"/>
    <w:rsid w:val="00415E9F"/>
    <w:rsid w:val="004D7E87"/>
    <w:rsid w:val="00516AC1"/>
    <w:rsid w:val="00570078"/>
    <w:rsid w:val="00594FC2"/>
    <w:rsid w:val="006A0E6E"/>
    <w:rsid w:val="006E0F13"/>
    <w:rsid w:val="00895020"/>
    <w:rsid w:val="00912814"/>
    <w:rsid w:val="00961B96"/>
    <w:rsid w:val="009B17F6"/>
    <w:rsid w:val="00B01AD3"/>
    <w:rsid w:val="00B200E7"/>
    <w:rsid w:val="00C44C84"/>
    <w:rsid w:val="00C6289D"/>
    <w:rsid w:val="00D04402"/>
    <w:rsid w:val="00D1402A"/>
    <w:rsid w:val="00D33F11"/>
    <w:rsid w:val="00D40BAE"/>
    <w:rsid w:val="00D57F1E"/>
    <w:rsid w:val="00D96782"/>
    <w:rsid w:val="00F22DA8"/>
    <w:rsid w:val="00F41B82"/>
    <w:rsid w:val="00FD3DF3"/>
    <w:rsid w:val="00FE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10D27"/>
  <w15:chartTrackingRefBased/>
  <w15:docId w15:val="{564C3287-2043-46FF-97B6-CE0334186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51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324C9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324C96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1A0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A0DB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A0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A0D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chinadrugtrials.org.cn/index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linicaltrials.gov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Zhao</dc:creator>
  <cp:keywords/>
  <dc:description/>
  <cp:lastModifiedBy>Zhao Shen</cp:lastModifiedBy>
  <cp:revision>3</cp:revision>
  <dcterms:created xsi:type="dcterms:W3CDTF">2021-03-30T07:17:00Z</dcterms:created>
  <dcterms:modified xsi:type="dcterms:W3CDTF">2021-08-05T04:02:00Z</dcterms:modified>
</cp:coreProperties>
</file>